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2204E926" wp14:paraId="2C078E63" wp14:textId="1ED9DE7A">
      <w:pPr>
        <w:pStyle w:val="Heading2"/>
      </w:pPr>
      <w:r w:rsidR="36B69C71">
        <w:rPr/>
        <w:t>Supplementary Figure 1</w:t>
      </w:r>
    </w:p>
    <w:p w:rsidR="5A7B7142" w:rsidP="2204E926" w:rsidRDefault="5A7B7142" w14:paraId="0DDB3A14" w14:textId="613947A2">
      <w:pPr>
        <w:jc w:val="both"/>
        <w:rPr>
          <w:rFonts w:ascii="Aptos" w:hAnsi="Aptos" w:eastAsia="Aptos" w:cs="Aptos" w:asciiTheme="minorAscii" w:hAnsiTheme="minorAscii" w:eastAsiaTheme="minorAscii" w:cstheme="minorAscii"/>
          <w:noProof w:val="0"/>
          <w:sz w:val="24"/>
          <w:szCs w:val="24"/>
          <w:lang w:val="en-US"/>
        </w:rPr>
      </w:pPr>
      <w:r w:rsidRPr="2204E926" w:rsidR="5A7B7142">
        <w:rPr>
          <w:rFonts w:ascii="Aptos" w:hAnsi="Aptos" w:eastAsia="Aptos" w:cs="Aptos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Heat map of the  differentially expressed genes, with a heat map of the expression levels of each gene in five tissues of interest as reported by </w:t>
      </w:r>
      <w:r w:rsidRPr="2204E926" w:rsidR="5A7B7142">
        <w:rPr>
          <w:rFonts w:ascii="Aptos" w:hAnsi="Aptos" w:eastAsia="Aptos" w:cs="Aptos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GTEx</w:t>
      </w:r>
      <w:r w:rsidRPr="2204E926" w:rsidR="5A7B7142">
        <w:rPr>
          <w:rFonts w:ascii="Aptos" w:hAnsi="Aptos" w:eastAsia="Aptos" w:cs="Aptos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Portal.</w:t>
      </w:r>
    </w:p>
    <w:p w:rsidR="36B69C71" w:rsidP="2204E926" w:rsidRDefault="36B69C71" w14:paraId="080E16B6" w14:textId="3B191E14">
      <w:pPr>
        <w:pStyle w:val="Normal"/>
      </w:pPr>
      <w:r w:rsidR="36B69C71">
        <w:drawing>
          <wp:inline wp14:editId="5129F0E3" wp14:anchorId="61671D6C">
            <wp:extent cx="5943600" cy="5943600"/>
            <wp:effectExtent l="0" t="0" r="0" b="0"/>
            <wp:docPr id="168537043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b98ce1e670f4b2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C3F13C1"/>
    <w:rsid w:val="18AA10A6"/>
    <w:rsid w:val="2204E926"/>
    <w:rsid w:val="36B69C71"/>
    <w:rsid w:val="49646D65"/>
    <w:rsid w:val="5A7B7142"/>
    <w:rsid w:val="5C3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13C1"/>
  <w15:chartTrackingRefBased/>
  <w15:docId w15:val="{B51D36B3-3317-43BB-B761-67A06269DED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4b98ce1e670f4b22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05T15:48:32.9077003Z</dcterms:created>
  <dcterms:modified xsi:type="dcterms:W3CDTF">2025-02-05T15:54:11.5683538Z</dcterms:modified>
  <dc:creator>Dr. Sophie Uyttebroeck</dc:creator>
  <lastModifiedBy>Dr. Sophie Uyttebroeck</lastModifiedBy>
</coreProperties>
</file>